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1F7" w:rsidRDefault="00C27961" w:rsidP="008C2E66">
      <w:pPr>
        <w:spacing w:line="360" w:lineRule="auto"/>
        <w:ind w:rightChars="-43" w:right="-90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C051F7">
        <w:rPr>
          <w:rFonts w:ascii="Times New Roman" w:eastAsia="宋体" w:hAnsi="Times New Roman" w:cs="Times New Roman"/>
          <w:b/>
          <w:color w:val="000000"/>
          <w:szCs w:val="20"/>
        </w:rPr>
        <w:t>Supplementary t</w:t>
      </w:r>
      <w:r w:rsidRPr="00C27961">
        <w:rPr>
          <w:rFonts w:ascii="Times New Roman" w:eastAsia="宋体" w:hAnsi="Times New Roman" w:cs="Times New Roman"/>
          <w:b/>
          <w:color w:val="000000"/>
          <w:szCs w:val="20"/>
        </w:rPr>
        <w:t xml:space="preserve">able </w:t>
      </w:r>
      <w:r w:rsidRPr="00C051F7">
        <w:rPr>
          <w:rFonts w:ascii="Times New Roman" w:eastAsia="宋体" w:hAnsi="Times New Roman" w:cs="Times New Roman"/>
          <w:b/>
          <w:color w:val="000000"/>
          <w:szCs w:val="20"/>
        </w:rPr>
        <w:t>1</w:t>
      </w:r>
      <w:r w:rsidR="00C051F7" w:rsidRPr="00C051F7">
        <w:rPr>
          <w:rFonts w:ascii="Times New Roman" w:eastAsia="宋体" w:hAnsi="宋体" w:cs="Times New Roman" w:hint="eastAsia"/>
          <w:b/>
          <w:color w:val="000000"/>
          <w:szCs w:val="20"/>
        </w:rPr>
        <w:t>.</w:t>
      </w:r>
      <w:r w:rsidR="00C051F7" w:rsidRPr="00C051F7">
        <w:rPr>
          <w:rFonts w:ascii="Times New Roman" w:eastAsia="宋体" w:hAnsi="宋体" w:cs="Times New Roman"/>
          <w:b/>
          <w:color w:val="000000"/>
          <w:szCs w:val="20"/>
        </w:rPr>
        <w:t xml:space="preserve"> </w:t>
      </w:r>
      <w:proofErr w:type="spellStart"/>
      <w:r w:rsidR="00C051F7" w:rsidRPr="00C051F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Clinicopathological</w:t>
      </w:r>
      <w:proofErr w:type="spellEnd"/>
      <w:r w:rsidR="00C051F7" w:rsidRPr="00C051F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parameters in </w:t>
      </w:r>
      <w:r w:rsidR="00C051F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lung</w:t>
      </w:r>
      <w:r w:rsidR="00C051F7" w:rsidRPr="00C051F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cancer patients</w:t>
      </w:r>
      <w:r w:rsidR="00C051F7" w:rsidRPr="00C051F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．</w:t>
      </w:r>
    </w:p>
    <w:p w:rsidR="00B23DB5" w:rsidRPr="00C051F7" w:rsidRDefault="00B23DB5" w:rsidP="00C051F7">
      <w:pPr>
        <w:ind w:left="720" w:hanging="720"/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</w:p>
    <w:tbl>
      <w:tblPr>
        <w:tblW w:w="4111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77"/>
        <w:gridCol w:w="1134"/>
      </w:tblGrid>
      <w:tr w:rsidR="00C051F7" w:rsidRPr="00C051F7" w:rsidTr="00D71289">
        <w:trPr>
          <w:trHeight w:val="530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</w:t>
            </w:r>
          </w:p>
        </w:tc>
      </w:tr>
      <w:tr w:rsidR="00C051F7" w:rsidRPr="00C051F7" w:rsidTr="00D71289">
        <w:trPr>
          <w:trHeight w:val="199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51F7" w:rsidRPr="00C051F7" w:rsidTr="00D71289">
        <w:trPr>
          <w:cantSplit/>
          <w:trHeight w:val="324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C051F7" w:rsidP="002B11BD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sym w:font="Symbol" w:char="F03C"/>
            </w: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B11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year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8C2E66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C051F7" w:rsidRPr="00C051F7" w:rsidTr="00D71289">
        <w:trPr>
          <w:cantSplit/>
          <w:trHeight w:val="312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C051F7" w:rsidP="002B11BD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sym w:font="Symbol" w:char="F0B3"/>
            </w: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B11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year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2B11BD" w:rsidP="008C2E66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8C2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C051F7" w:rsidRPr="00C051F7" w:rsidTr="00D71289">
        <w:trPr>
          <w:trHeight w:val="159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51F7" w:rsidRPr="00C051F7" w:rsidTr="00D71289">
        <w:trPr>
          <w:cantSplit/>
          <w:trHeight w:val="324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C051F7" w:rsidP="002B11BD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2B11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 cm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2B11BD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C051F7" w:rsidRPr="00C051F7" w:rsidTr="00D71289">
        <w:trPr>
          <w:cantSplit/>
          <w:trHeight w:val="320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C051F7" w:rsidP="002B11BD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sym w:font="Symbol" w:char="F0B3"/>
            </w: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B11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 cm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8C2E66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</w:tr>
      <w:tr w:rsidR="00C051F7" w:rsidRPr="00C051F7" w:rsidTr="00D71289">
        <w:trPr>
          <w:trHeight w:val="211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ode metastasi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51F7" w:rsidRPr="00C051F7" w:rsidTr="00D71289">
        <w:trPr>
          <w:cantSplit/>
          <w:trHeight w:val="273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2B11BD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C051F7" w:rsidRPr="00C051F7" w:rsidTr="00D71289">
        <w:trPr>
          <w:cantSplit/>
          <w:trHeight w:val="342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2B11BD" w:rsidP="008C2E66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8C2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051F7" w:rsidRPr="00C051F7" w:rsidTr="00D71289">
        <w:trPr>
          <w:trHeight w:val="189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istologic</w:t>
            </w:r>
            <w:r w:rsidRPr="00C05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51F7" w:rsidRPr="00C051F7" w:rsidTr="00D71289">
        <w:trPr>
          <w:cantSplit/>
          <w:trHeight w:val="299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38662B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3866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amous carcinoma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2B11BD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38662B" w:rsidRPr="00C051F7" w:rsidTr="00D71289">
        <w:trPr>
          <w:cantSplit/>
          <w:trHeight w:val="299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662B" w:rsidRPr="00C051F7" w:rsidRDefault="0038662B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rcinoma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662B" w:rsidRPr="00C051F7" w:rsidRDefault="002B11BD" w:rsidP="008C2E66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8C2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051F7" w:rsidRPr="00C051F7" w:rsidTr="00D71289">
        <w:trPr>
          <w:trHeight w:val="195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05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</w:t>
            </w:r>
            <w:r w:rsidRPr="00C051F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N</w:t>
            </w:r>
            <w:r w:rsidRPr="00C05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</w:t>
            </w:r>
            <w:proofErr w:type="spellEnd"/>
            <w:r w:rsidRPr="00C05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staging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51F7" w:rsidRPr="00C051F7" w:rsidTr="00D71289">
        <w:trPr>
          <w:cantSplit/>
          <w:trHeight w:val="358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-</w:t>
            </w: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2B11BD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bookmarkStart w:id="0" w:name="_GoBack"/>
        <w:bookmarkEnd w:id="0"/>
      </w:tr>
      <w:tr w:rsidR="00C051F7" w:rsidRPr="00C051F7" w:rsidTr="00D71289">
        <w:trPr>
          <w:cantSplit/>
          <w:trHeight w:val="358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2B11BD" w:rsidP="002B11BD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C051F7" w:rsidRPr="00C051F7" w:rsidTr="00D71289">
        <w:trPr>
          <w:cantSplit/>
          <w:trHeight w:val="177"/>
          <w:jc w:val="center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C051F7" w:rsidP="00C051F7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C051F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51F7" w:rsidRPr="00C051F7" w:rsidRDefault="008C2E66" w:rsidP="002B11BD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</w:tbl>
    <w:p w:rsidR="00C051F7" w:rsidRPr="00C051F7" w:rsidRDefault="00C051F7" w:rsidP="00C051F7">
      <w:pPr>
        <w:ind w:left="720" w:hanging="720"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C051F7" w:rsidRPr="00C051F7" w:rsidRDefault="00C051F7" w:rsidP="00C27961">
      <w:pPr>
        <w:ind w:left="720" w:hanging="720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</w:pPr>
    </w:p>
    <w:p w:rsidR="00C051F7" w:rsidRDefault="00C051F7" w:rsidP="00C27961">
      <w:pPr>
        <w:ind w:left="720" w:hanging="720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</w:pPr>
    </w:p>
    <w:p w:rsidR="00C051F7" w:rsidRPr="00C27961" w:rsidRDefault="00C051F7" w:rsidP="00C27961">
      <w:pPr>
        <w:ind w:left="720" w:hanging="720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</w:pPr>
    </w:p>
    <w:p w:rsidR="00D94712" w:rsidRDefault="00D94712"/>
    <w:sectPr w:rsidR="00D94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961"/>
    <w:rsid w:val="002B11BD"/>
    <w:rsid w:val="0038662B"/>
    <w:rsid w:val="004E366F"/>
    <w:rsid w:val="00750942"/>
    <w:rsid w:val="00771002"/>
    <w:rsid w:val="007964F1"/>
    <w:rsid w:val="008C2E66"/>
    <w:rsid w:val="009D1D26"/>
    <w:rsid w:val="00B23DB5"/>
    <w:rsid w:val="00C051F7"/>
    <w:rsid w:val="00C27961"/>
    <w:rsid w:val="00C321E7"/>
    <w:rsid w:val="00D94712"/>
    <w:rsid w:val="00E3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D07FF-7487-4070-9A51-316867B4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1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B24CF-D24D-4972-BFF2-B3C5791E1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4-05-02T13:24:00Z</dcterms:created>
  <dcterms:modified xsi:type="dcterms:W3CDTF">2017-06-18T03:02:00Z</dcterms:modified>
</cp:coreProperties>
</file>